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B1CCD" w14:textId="77777777" w:rsidR="001A3599" w:rsidRPr="00615B7D" w:rsidRDefault="001A3599" w:rsidP="001A3599">
      <w:pPr>
        <w:rPr>
          <w:rFonts w:ascii="Arial" w:hAnsi="Arial" w:cs="Arial"/>
          <w:sz w:val="20"/>
          <w:szCs w:val="20"/>
        </w:rPr>
      </w:pPr>
      <w:r w:rsidRPr="002C13E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2C13E5">
        <w:rPr>
          <w:rFonts w:ascii="Arial" w:hAnsi="Arial" w:cs="Arial"/>
          <w:b/>
          <w:bCs/>
          <w:sz w:val="20"/>
          <w:szCs w:val="20"/>
        </w:rPr>
        <w:t>1.</w:t>
      </w:r>
      <w:r w:rsidRPr="00615B7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ean, standard error of the mean (SEM), Log2 Fold-change and P-values for all features measured in lung slices overexpressing GFP (GFP-control) or Substance P (SP-OE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2030"/>
        <w:gridCol w:w="1689"/>
        <w:gridCol w:w="1424"/>
        <w:gridCol w:w="762"/>
      </w:tblGrid>
      <w:tr w:rsidR="001A3599" w:rsidRPr="00615B7D" w14:paraId="7DF7E7F9" w14:textId="77777777" w:rsidTr="003A09EC">
        <w:trPr>
          <w:trHeight w:val="432"/>
        </w:trPr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CC281" w14:textId="77777777" w:rsidR="001A3599" w:rsidRPr="00615B7D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ECD7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FP-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ntrol (Mean ± SEM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E33B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-OE (Mean ± SEM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2BE4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g2 Fold-chang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9CE9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A3599" w:rsidRPr="00615B7D" w14:paraId="6A4CD8D8" w14:textId="77777777" w:rsidTr="003A09EC">
        <w:trPr>
          <w:trHeight w:val="432"/>
        </w:trPr>
        <w:tc>
          <w:tcPr>
            <w:tcW w:w="17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8B293B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4652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bstance P (</w:t>
            </w:r>
            <w:proofErr w:type="spellStart"/>
            <w:r w:rsidRPr="0094652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4652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mL) in spent media</w:t>
            </w:r>
          </w:p>
        </w:tc>
        <w:tc>
          <w:tcPr>
            <w:tcW w:w="11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B973F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595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43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2485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.975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939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DC5E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51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E5E1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A3599" w:rsidRPr="00615B7D" w14:paraId="031922BD" w14:textId="77777777" w:rsidTr="003A09EC">
        <w:trPr>
          <w:trHeight w:val="432"/>
        </w:trPr>
        <w:tc>
          <w:tcPr>
            <w:tcW w:w="1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7C8A9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C5AC intensity in airways (arbitrary unit)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9CE58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8.163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5.414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DBC5E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51.278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5.274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0370B" w14:textId="77777777" w:rsidR="001A3599" w:rsidRDefault="001A3599" w:rsidP="003A09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C731E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3599" w:rsidRPr="00615B7D" w14:paraId="1A4A5006" w14:textId="77777777" w:rsidTr="003A09EC">
        <w:trPr>
          <w:trHeight w:val="432"/>
        </w:trPr>
        <w:tc>
          <w:tcPr>
            <w:tcW w:w="1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66228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C5B intensity in airways (arbitrary unit)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08CE5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69.398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.826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A2169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69.060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8.951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06221" w14:textId="77777777" w:rsidR="001A3599" w:rsidRDefault="001A3599" w:rsidP="003A09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1738A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1A3599" w:rsidRPr="00615B7D" w14:paraId="4BBE90B9" w14:textId="77777777" w:rsidTr="003A09EC">
        <w:trPr>
          <w:trHeight w:val="432"/>
        </w:trPr>
        <w:tc>
          <w:tcPr>
            <w:tcW w:w="1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CB652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in speed (µm/s)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B2DD9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05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034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AB14D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7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011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0BE27" w14:textId="77777777" w:rsidR="001A3599" w:rsidRDefault="001A3599" w:rsidP="003A09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B9637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1A3599" w:rsidRPr="00615B7D" w14:paraId="67C13F40" w14:textId="77777777" w:rsidTr="003A09EC">
        <w:trPr>
          <w:trHeight w:val="432"/>
        </w:trPr>
        <w:tc>
          <w:tcPr>
            <w:tcW w:w="1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2F3C1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speed (µm/s)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E1832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634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098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2EAEA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478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040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AE80D" w14:textId="77777777" w:rsidR="001A3599" w:rsidRDefault="001A3599" w:rsidP="003A09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51AC7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1A3599" w:rsidRPr="00615B7D" w14:paraId="7AF4AE1C" w14:textId="77777777" w:rsidTr="003A09EC">
        <w:trPr>
          <w:trHeight w:val="432"/>
        </w:trPr>
        <w:tc>
          <w:tcPr>
            <w:tcW w:w="1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456DC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x speed (µm/s)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5233D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.617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25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5DBF6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.252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203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44F6B" w14:textId="77777777" w:rsidR="001A3599" w:rsidRDefault="001A3599" w:rsidP="003A09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7C105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1A3599" w:rsidRPr="00615B7D" w14:paraId="54B8A0F9" w14:textId="77777777" w:rsidTr="003A09EC">
        <w:trPr>
          <w:trHeight w:val="432"/>
        </w:trPr>
        <w:tc>
          <w:tcPr>
            <w:tcW w:w="17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86B73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uminal area constriction (%)</w:t>
            </w:r>
          </w:p>
        </w:tc>
        <w:tc>
          <w:tcPr>
            <w:tcW w:w="11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ED73E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5.449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0.678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455C4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7.210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0.230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B1DF0" w14:textId="77777777" w:rsidR="001A3599" w:rsidRDefault="001A3599" w:rsidP="003A09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862F1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4</w:t>
            </w:r>
          </w:p>
        </w:tc>
      </w:tr>
    </w:tbl>
    <w:p w14:paraId="4A04602D" w14:textId="77777777" w:rsidR="001A3599" w:rsidRDefault="001A3599" w:rsidP="001A3599">
      <w:pPr>
        <w:rPr>
          <w:rFonts w:ascii="Arial" w:hAnsi="Arial" w:cs="Arial"/>
          <w:sz w:val="20"/>
          <w:szCs w:val="20"/>
        </w:rPr>
      </w:pPr>
    </w:p>
    <w:p w14:paraId="24EA7185" w14:textId="77777777" w:rsidR="001A3599" w:rsidRDefault="001A3599" w:rsidP="001A3599">
      <w:pPr>
        <w:rPr>
          <w:rFonts w:ascii="Arial" w:hAnsi="Arial" w:cs="Arial"/>
          <w:sz w:val="20"/>
          <w:szCs w:val="20"/>
        </w:rPr>
      </w:pPr>
    </w:p>
    <w:p w14:paraId="5111C69E" w14:textId="77777777" w:rsidR="001A3599" w:rsidRDefault="001A3599" w:rsidP="001A3599">
      <w:pPr>
        <w:rPr>
          <w:rFonts w:ascii="Arial" w:hAnsi="Arial" w:cs="Arial"/>
          <w:sz w:val="20"/>
          <w:szCs w:val="20"/>
        </w:rPr>
      </w:pPr>
      <w:r w:rsidRPr="002C13E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2C13E5">
        <w:rPr>
          <w:rFonts w:ascii="Arial" w:hAnsi="Arial" w:cs="Arial"/>
          <w:b/>
          <w:bCs/>
          <w:sz w:val="20"/>
          <w:szCs w:val="20"/>
        </w:rPr>
        <w:t>2.</w:t>
      </w:r>
      <w:r w:rsidRPr="00615B7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ean, standard error of the mean (SEM), Log2 Fold-change and P-value for MUC5AC intensity measured </w:t>
      </w:r>
      <w:r w:rsidRPr="003D63D7">
        <w:rPr>
          <w:rFonts w:ascii="Arial" w:eastAsia="Times New Roman" w:hAnsi="Arial" w:cs="Arial"/>
          <w:color w:val="000000" w:themeColor="text1"/>
          <w:sz w:val="20"/>
          <w:szCs w:val="20"/>
        </w:rPr>
        <w:t>in cultured swine airway epitheli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al cells treated with vehicle or Substance P (SP; 100nM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5"/>
        <w:gridCol w:w="1981"/>
        <w:gridCol w:w="1786"/>
        <w:gridCol w:w="1639"/>
        <w:gridCol w:w="815"/>
      </w:tblGrid>
      <w:tr w:rsidR="001A3599" w:rsidRPr="00615B7D" w14:paraId="6BCFBB2F" w14:textId="77777777" w:rsidTr="003A09EC">
        <w:trPr>
          <w:trHeight w:val="432"/>
        </w:trPr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D8A4B" w14:textId="77777777" w:rsidR="001A3599" w:rsidRPr="00615B7D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F327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hicle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ean ± SEM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0DE0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 (Mean ± SEM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336C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g2 Fold-chang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8F73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A3599" w:rsidRPr="00615B7D" w14:paraId="5CE980D6" w14:textId="77777777" w:rsidTr="003A09EC">
        <w:trPr>
          <w:trHeight w:val="432"/>
        </w:trPr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CF69C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UC5AC intensity </w:t>
            </w:r>
            <w:r w:rsidRPr="00A470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arbitrary unit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D6DF3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338.548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22.954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FF4B9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737.414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09.631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C10FB" w14:textId="77777777" w:rsidR="001A3599" w:rsidRDefault="001A3599" w:rsidP="003A09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45ABB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9</w:t>
            </w:r>
          </w:p>
        </w:tc>
      </w:tr>
    </w:tbl>
    <w:p w14:paraId="050087D5" w14:textId="77777777" w:rsidR="001A3599" w:rsidRDefault="001A3599" w:rsidP="001A3599">
      <w:pPr>
        <w:rPr>
          <w:rFonts w:ascii="Arial" w:hAnsi="Arial" w:cs="Arial"/>
          <w:sz w:val="20"/>
          <w:szCs w:val="20"/>
        </w:rPr>
      </w:pPr>
    </w:p>
    <w:p w14:paraId="0067B40D" w14:textId="77777777" w:rsidR="001A3599" w:rsidRDefault="001A3599" w:rsidP="001A3599">
      <w:pPr>
        <w:rPr>
          <w:rFonts w:ascii="Arial" w:hAnsi="Arial" w:cs="Arial"/>
          <w:sz w:val="20"/>
          <w:szCs w:val="20"/>
        </w:rPr>
      </w:pPr>
    </w:p>
    <w:p w14:paraId="2572F6A5" w14:textId="77777777" w:rsidR="001A3599" w:rsidRPr="00615B7D" w:rsidRDefault="001A3599" w:rsidP="001A3599">
      <w:pPr>
        <w:rPr>
          <w:rFonts w:ascii="Arial" w:hAnsi="Arial" w:cs="Arial"/>
          <w:sz w:val="20"/>
          <w:szCs w:val="20"/>
        </w:rPr>
      </w:pPr>
      <w:r w:rsidRPr="002C13E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S3</w:t>
      </w:r>
      <w:r w:rsidRPr="002C13E5">
        <w:rPr>
          <w:rFonts w:ascii="Arial" w:hAnsi="Arial" w:cs="Arial"/>
          <w:b/>
          <w:bCs/>
          <w:sz w:val="20"/>
          <w:szCs w:val="20"/>
        </w:rPr>
        <w:t>.</w:t>
      </w:r>
      <w:r w:rsidRPr="00615B7D">
        <w:rPr>
          <w:rFonts w:ascii="Arial" w:hAnsi="Arial" w:cs="Arial"/>
          <w:sz w:val="20"/>
          <w:szCs w:val="20"/>
        </w:rPr>
        <w:t xml:space="preserve"> List of </w:t>
      </w:r>
      <w:r>
        <w:rPr>
          <w:rFonts w:ascii="Arial" w:hAnsi="Arial" w:cs="Arial"/>
          <w:sz w:val="20"/>
          <w:szCs w:val="20"/>
        </w:rPr>
        <w:t xml:space="preserve">81 </w:t>
      </w:r>
      <w:r w:rsidRPr="00615B7D">
        <w:rPr>
          <w:rFonts w:ascii="Arial" w:hAnsi="Arial" w:cs="Arial"/>
          <w:sz w:val="20"/>
          <w:szCs w:val="20"/>
        </w:rPr>
        <w:t xml:space="preserve">transcripts queried through Pig Inflammatory Cytokines and Receptors PCR arrays in </w:t>
      </w:r>
      <w:r>
        <w:rPr>
          <w:rFonts w:ascii="Arial" w:hAnsi="Arial" w:cs="Arial"/>
          <w:sz w:val="20"/>
          <w:szCs w:val="20"/>
        </w:rPr>
        <w:t xml:space="preserve">lung slices overexpressing GFP (GFP-control) or Substance P (SP-OE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2624"/>
        <w:gridCol w:w="2136"/>
        <w:gridCol w:w="1791"/>
        <w:gridCol w:w="879"/>
      </w:tblGrid>
      <w:tr w:rsidR="001A3599" w:rsidRPr="00615B7D" w14:paraId="395115C3" w14:textId="77777777" w:rsidTr="003A09EC">
        <w:trPr>
          <w:trHeight w:val="320"/>
        </w:trPr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CD9F4" w14:textId="77777777" w:rsidR="001A3599" w:rsidRPr="00615B7D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24ED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FP-Control (Mean ± SEM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768D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-OE (Mean ± SEM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DFF0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g2 Fold-change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DCA9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A3599" w:rsidRPr="00615B7D" w14:paraId="5305BBB1" w14:textId="77777777" w:rsidTr="003A09EC">
        <w:trPr>
          <w:trHeight w:val="320"/>
        </w:trPr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A1B1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IMP1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0AE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4 ± 0.077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D0E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0 ± 0.061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3D1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ED2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3</w:t>
            </w:r>
          </w:p>
        </w:tc>
      </w:tr>
      <w:tr w:rsidR="001A3599" w:rsidRPr="00615B7D" w14:paraId="6FF68C39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DFE51B1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BMP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090A55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8 ± 0.28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824546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9 ± 0.283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4C78E3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20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6A701A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1A3599" w:rsidRPr="00615B7D" w14:paraId="7FB69C5D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06E67E2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5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69428A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81 ± 0.40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CE7BF6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56 ± 0.38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1A658C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2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5A901C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69</w:t>
            </w:r>
          </w:p>
        </w:tc>
      </w:tr>
      <w:tr w:rsidR="001A3599" w:rsidRPr="00615B7D" w14:paraId="04270719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B9990E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D589DC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88 ± 0.60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BAA779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5 ± 0.17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5B9FB9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46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AF500A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9</w:t>
            </w:r>
          </w:p>
        </w:tc>
      </w:tr>
      <w:tr w:rsidR="001A3599" w:rsidRPr="00615B7D" w14:paraId="0051249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8480A4B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17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EBFD2A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65 ± 0.27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000869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69 ± 0.41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F3729D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24DDE2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23</w:t>
            </w:r>
          </w:p>
        </w:tc>
      </w:tr>
      <w:tr w:rsidR="001A3599" w:rsidRPr="00615B7D" w14:paraId="6615287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3F4755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44670F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9 ± 0.04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D680ED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6 ± 0.123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C0F266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C41097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5</w:t>
            </w:r>
          </w:p>
        </w:tc>
      </w:tr>
      <w:tr w:rsidR="001A3599" w:rsidRPr="00615B7D" w14:paraId="756F2813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4BD6DF6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20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2305A5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7 ± 0.37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405E17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92 ± 0.28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0A77EB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11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4B5970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6</w:t>
            </w:r>
          </w:p>
        </w:tc>
      </w:tr>
      <w:tr w:rsidR="001A3599" w:rsidRPr="00615B7D" w14:paraId="1FF8C905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46166F3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2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7B7507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1 ± 0.30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E96DD6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1 ± 0.316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CB912D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31461C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1A3599" w:rsidRPr="00615B7D" w14:paraId="05513A16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6448C99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CCL2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ED2A3D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43 ± 0.45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1E5772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8 ± 0.37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B18140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12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5C4ADE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1A3599" w:rsidRPr="00615B7D" w14:paraId="297ECC0B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82E216E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3L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CC53EB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1 ± 0.25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603F6C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4 ± 0.26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1200E2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3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5CB0B5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3</w:t>
            </w:r>
          </w:p>
        </w:tc>
      </w:tr>
      <w:tr w:rsidR="001A3599" w:rsidRPr="00615B7D" w14:paraId="30472C18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06687C2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872D51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91 ± 0.27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8650B3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96 ± 0.304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76B8EE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455F28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1A3599" w:rsidRPr="00615B7D" w14:paraId="0706D91C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5736DE2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5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84B56C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4 ± 0.23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D4D352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6 ± 0.26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5FC4A9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AC5883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82</w:t>
            </w:r>
          </w:p>
        </w:tc>
      </w:tr>
      <w:tr w:rsidR="001A3599" w:rsidRPr="00615B7D" w14:paraId="04F591E7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CC3ACD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L8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9CB5BC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79 ± 0.22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98C8B5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6 ± 0.16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FC9EB8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7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05DAE5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7</w:t>
            </w:r>
          </w:p>
        </w:tc>
      </w:tr>
      <w:tr w:rsidR="001A3599" w:rsidRPr="00615B7D" w14:paraId="6F204D0A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BEB0609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R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2536D2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2 ± 0.10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5900C0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3 ± 0.09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22A104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2BE71C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1A3599" w:rsidRPr="00615B7D" w14:paraId="25036D77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5385FBC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R10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EBD86B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10 ± 0.19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7E6D98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7 ± 0.299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E33D3D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0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5533AC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1A3599" w:rsidRPr="00615B7D" w14:paraId="6CE9A2FE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F8B416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R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C58D7B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65 ± 0.22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7589CB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81 ± 0.79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D81D1E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85E838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1A3599" w:rsidRPr="00615B7D" w14:paraId="3C80A25E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A1EE441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R3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E2786B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1 ± 0.21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D6863B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20 ± 0.34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8C71F4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A08BE7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1A3599" w:rsidRPr="00615B7D" w14:paraId="784605FB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DE1CBCA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R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A53BD7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00 ± 0.33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998DAE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62 ± 0.31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8125A6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323321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1A3599" w:rsidRPr="00615B7D" w14:paraId="2E0FC1AF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16055AA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R5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7C31F5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4 ± 0.19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39547F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36 ± 0.18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0F7550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B86D11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1</w:t>
            </w:r>
          </w:p>
        </w:tc>
      </w:tr>
      <w:tr w:rsidR="001A3599" w:rsidRPr="00615B7D" w14:paraId="0E9207C6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D86331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0639F8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46 ± 0.37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8EBB62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3 ± 0.17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5B844F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43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93AC48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1A3599" w:rsidRPr="00615B7D" w14:paraId="1B4D8018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340E829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D40LG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C172D5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30 ± 1.05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032F7C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00 ± 1.05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E59A98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0CA488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1A3599" w:rsidRPr="00615B7D" w14:paraId="14F4E4F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737E7C6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D70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6C33C3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1 ± 0.14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AEB01E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4 ± 0.19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4B4933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69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E7FB94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1A3599" w:rsidRPr="00615B7D" w14:paraId="124991A4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1FFB1D8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SF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956591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1 ± 0.18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0A505A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3 ± 0.15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5D77F6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1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73FB68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</w:tr>
      <w:tr w:rsidR="001A3599" w:rsidRPr="00615B7D" w14:paraId="1F6733CC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B64F016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SF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A5B359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93 ± 0.22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82495A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4 ± 0.22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E8E552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4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56499A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1A3599" w:rsidRPr="00615B7D" w14:paraId="4AE09A39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53ADF51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SF3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E9607D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04 ± 0.37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CB7555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19 ± 0.44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050BD3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478018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3</w:t>
            </w:r>
          </w:p>
        </w:tc>
      </w:tr>
      <w:tr w:rsidR="001A3599" w:rsidRPr="00615B7D" w14:paraId="4C2B6A45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5895D4B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XCL10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1CCBEE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31 ± 1.85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6C416F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70 ± 1.596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BB17E9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7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352023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1A3599" w:rsidRPr="00615B7D" w14:paraId="1EA9D04C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898A9B1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XCL1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3B2AFD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83 ± 0.23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9116C7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70 ± 0.28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C7B713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6B23BB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1A3599" w:rsidRPr="00615B7D" w14:paraId="31CCE510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3A8ADE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XCL1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9245CE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3 ± 0.13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30C9F4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7 ± 0.129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647115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F718A2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6</w:t>
            </w:r>
          </w:p>
        </w:tc>
      </w:tr>
      <w:tr w:rsidR="001A3599" w:rsidRPr="00615B7D" w14:paraId="48BAAFE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C7C5ED2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OC39659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A4E671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8 ± 0.24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CD6D90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8 ± 0.233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950569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A173E3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1A3599" w:rsidRPr="00615B7D" w14:paraId="1AE9F6FB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CFA13CB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XCL9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0D6306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59 ± 0.81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40BE19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39 ± 0.60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6D9651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48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D0744D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1A3599" w:rsidRPr="00615B7D" w14:paraId="73E5377C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CB4B841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XCR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C0D4A8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9 ± 0.14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4F0669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6 ± 0.10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59BC6D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33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42894E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1A3599" w:rsidRPr="00615B7D" w14:paraId="008F8CE9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B8E7A85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3FF1E8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00 ± 0.33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D41FAB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00 ± 0.396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73B9BE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4DA2A2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6</w:t>
            </w:r>
          </w:p>
        </w:tc>
      </w:tr>
      <w:tr w:rsidR="001A3599" w:rsidRPr="00615B7D" w14:paraId="6F09F3FA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E1D745A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FASLG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B0572E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8 ± 0.15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B15842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57 ± 0.42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37AF2C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EC0A1B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3</w:t>
            </w:r>
          </w:p>
        </w:tc>
      </w:tr>
      <w:tr w:rsidR="001A3599" w:rsidRPr="00615B7D" w14:paraId="25E219C2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BE1A4B2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FLT3LG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A7829A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2 ± 0.14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EE23E7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7 ± 0.22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88406F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C0B3AF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1A3599" w:rsidRPr="00615B7D" w14:paraId="5D4D0E80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E02DCE6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FNG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EE150F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60 ± 2.03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4EB5B9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53 ± 0.40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42647B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70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B99FB5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1A3599" w:rsidRPr="00615B7D" w14:paraId="30236049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0323E1B" w14:textId="77777777" w:rsidR="001A3599" w:rsidRPr="00615B7D" w:rsidRDefault="001A3599" w:rsidP="003A09E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L10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2858A7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1 ± 0.17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81CFBF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754 ± 0.14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AFB610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58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8C59CF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1A3599" w:rsidRPr="00615B7D" w14:paraId="29B4FAB2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8319EF8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0RA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2AC70C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9 ± 0.17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C6E5BB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05 ± 0.264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0C1D09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66B9EB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1A3599" w:rsidRPr="00615B7D" w14:paraId="4FDD9DD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F025030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0R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6CB0CE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6 ± 0.10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6BA5D4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4 ± 0.11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699F79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BBD150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47</w:t>
            </w:r>
          </w:p>
        </w:tc>
      </w:tr>
      <w:tr w:rsidR="001A3599" w:rsidRPr="00615B7D" w14:paraId="6427CB93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3FC2BC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2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C28246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2 ± 0.21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B090BE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1 ± 0.25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519CB2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29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9942A4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25</w:t>
            </w:r>
          </w:p>
        </w:tc>
      </w:tr>
      <w:tr w:rsidR="001A3599" w:rsidRPr="00615B7D" w14:paraId="60558767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5B9AD0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3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F30C61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5 ± 0.22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D2BDED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66 ± 0.55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7115F7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088EF6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0</w:t>
            </w:r>
          </w:p>
        </w:tc>
      </w:tr>
      <w:tr w:rsidR="001A3599" w:rsidRPr="00615B7D" w14:paraId="074BC79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C3868B6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IL16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B15F65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2 ± 0.13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4985AD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8 ± 0.179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3E1F83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EFD525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1A3599" w:rsidRPr="00615B7D" w14:paraId="47434AAF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133CCF0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7A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B49BCB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2 ± 0.36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6D8EAA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97 ± 0.55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AAE125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3030E2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1A3599" w:rsidRPr="00615B7D" w14:paraId="658D8E04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B94E4DA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7F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A1C71C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63 ± 0.50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045155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3 ± 0.35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55079B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42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B5ACD9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7</w:t>
            </w:r>
          </w:p>
        </w:tc>
      </w:tr>
      <w:tr w:rsidR="001A3599" w:rsidRPr="00615B7D" w14:paraId="42696547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28E14FC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8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FC7BFB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6 ± 0.06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D13BEB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7 ± 0.184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987F8B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05CC7C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1</w:t>
            </w:r>
          </w:p>
        </w:tc>
      </w:tr>
      <w:tr w:rsidR="001A3599" w:rsidRPr="00615B7D" w14:paraId="2EB02D9F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05F26EA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8R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D64BBD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1 ± 0.13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C87295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3 ± 0.16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8496FE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20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455E7F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7</w:t>
            </w:r>
          </w:p>
        </w:tc>
      </w:tr>
      <w:tr w:rsidR="001A3599" w:rsidRPr="00615B7D" w14:paraId="2646FF17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7D2E628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A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0D46B9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03 ± 0.48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031532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16 ± 0.48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F4F04C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26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57861A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1A3599" w:rsidRPr="00615B7D" w14:paraId="32C60E24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CB4CA7C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EC8A23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12 ± 0.34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20396B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42 ± 0.37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EB9743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BAC79B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1</w:t>
            </w:r>
          </w:p>
        </w:tc>
      </w:tr>
      <w:tr w:rsidR="001A3599" w:rsidRPr="00615B7D" w14:paraId="77B37698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3193871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RN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9973E3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70 ± 0.22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A398A1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96 ± 0.20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C732EE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9DA531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53</w:t>
            </w:r>
          </w:p>
        </w:tc>
      </w:tr>
      <w:tr w:rsidR="001A3599" w:rsidRPr="00615B7D" w14:paraId="05745ECF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AD9971C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2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886EA9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05 ± 0.28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AE3298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76 ± 0.76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7BDFFF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F12207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7</w:t>
            </w:r>
          </w:p>
        </w:tc>
      </w:tr>
      <w:tr w:rsidR="001A3599" w:rsidRPr="00615B7D" w14:paraId="17CD017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C65DC0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23A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AB7C90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03 ± 1.48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7A8A18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97 ± 0.38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B49C5E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88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839430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7</w:t>
            </w:r>
          </w:p>
        </w:tc>
      </w:tr>
      <w:tr w:rsidR="001A3599" w:rsidRPr="00615B7D" w14:paraId="1BCF2B67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EBD11BC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27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65E304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7 ± 0.13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66F5C4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0 ± 0.24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934D28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2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A7CAB9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7</w:t>
            </w:r>
          </w:p>
        </w:tc>
      </w:tr>
      <w:tr w:rsidR="001A3599" w:rsidRPr="00615B7D" w14:paraId="5ADAE6BA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5C0D1C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2RG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13CA47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8 ± 0.17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E7D8BA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39 ± 0.283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16317C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194F72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2</w:t>
            </w:r>
          </w:p>
        </w:tc>
      </w:tr>
      <w:tr w:rsidR="001A3599" w:rsidRPr="00615B7D" w14:paraId="3044A65E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AD260D0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3D8CCF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1 ± 0.18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F3C5C3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3 ± 0.186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9ABDD6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1590C9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9</w:t>
            </w:r>
          </w:p>
        </w:tc>
      </w:tr>
      <w:tr w:rsidR="001A3599" w:rsidRPr="00615B7D" w14:paraId="182E7C02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4AF2FC0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4R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FC7BD2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0 ± 0.17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CB06A4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6 ± 0.21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6EA930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8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016DD2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1A3599" w:rsidRPr="00615B7D" w14:paraId="4600E5B6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A58089B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5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E4EFEC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5 ± 0.14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790AAF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2 ± 0.21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3FB0EE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176CF7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7</w:t>
            </w:r>
          </w:p>
        </w:tc>
      </w:tr>
      <w:tr w:rsidR="001A3599" w:rsidRPr="00615B7D" w14:paraId="022B6B4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B7951C8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5RA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84342B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5 ± 0.27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763573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7 ± 0.276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916F3E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20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09729C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1A3599" w:rsidRPr="00615B7D" w14:paraId="7C0A0470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6BE3E8E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B72B24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0 ± 0.10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A2EB68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6 ± 0.13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D1CECE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7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9B9129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88</w:t>
            </w:r>
          </w:p>
        </w:tc>
      </w:tr>
      <w:tr w:rsidR="001A3599" w:rsidRPr="00615B7D" w14:paraId="493BBC1F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7592CA2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6R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31204B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6 ± 0.07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54BAD5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1 ± 0.131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34663D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E70D22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1A3599" w:rsidRPr="00615B7D" w14:paraId="489C1360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3ACDEE3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6ST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9EF53F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3 ± 0.10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D75696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7 ± 0.11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C5A38A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2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C3BAE5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0</w:t>
            </w:r>
          </w:p>
        </w:tc>
      </w:tr>
      <w:tr w:rsidR="001A3599" w:rsidRPr="00615B7D" w14:paraId="4733DDAE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6A026B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7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68F9EFF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5 ± 0.09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7783E2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6 ± 0.18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AF66E4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AF1BED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1A3599" w:rsidRPr="00615B7D" w14:paraId="36E7D67E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BCC3B4C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7R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50B995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5 ± 0.19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9068A6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7 ± 0.21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AF9600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13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BE68E2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1</w:t>
            </w:r>
          </w:p>
        </w:tc>
      </w:tr>
      <w:tr w:rsidR="001A3599" w:rsidRPr="00615B7D" w14:paraId="66D926D8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71C6A53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9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827E81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29 ± 0.30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DFF909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71 ± 0.37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05B1A0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202F76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5</w:t>
            </w:r>
          </w:p>
        </w:tc>
      </w:tr>
      <w:tr w:rsidR="001A3599" w:rsidRPr="00615B7D" w14:paraId="70570A44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3B407CF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IF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C9C53C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2 ± 0.16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44719B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8 ± 0.25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6B2573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20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2C8119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1A3599" w:rsidRPr="00615B7D" w14:paraId="3970E6FC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631D90C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SM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160956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6 ± 0.25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15137F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17 ± 0.26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3DBB4A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EAE229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1A3599" w:rsidRPr="00615B7D" w14:paraId="76C74510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B5A2CA9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7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D70247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46 ± 0.75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232BCB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27 ± 0.74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F7FBFF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1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2F4DCC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6</w:t>
            </w:r>
          </w:p>
        </w:tc>
      </w:tr>
      <w:tr w:rsidR="001A3599" w:rsidRPr="00615B7D" w14:paraId="76D396CA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5B1778A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33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443C55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9 ± 0.11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6F797F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3 ± 0.10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38EB3E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49798F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39</w:t>
            </w:r>
          </w:p>
        </w:tc>
      </w:tr>
      <w:tr w:rsidR="001A3599" w:rsidRPr="00615B7D" w14:paraId="76CAD86F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E4CAE9B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NFSF1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ED3477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71 ± 0.24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A68EA2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39 ± 0.326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5EAEEA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0D2170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2</w:t>
            </w:r>
          </w:p>
        </w:tc>
      </w:tr>
      <w:tr w:rsidR="001A3599" w:rsidRPr="00615B7D" w14:paraId="7B47F0F0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EDE198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9R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987208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5 ± 0.18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FF86B0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9 ± 0.28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82EF96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D21F88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26</w:t>
            </w:r>
          </w:p>
        </w:tc>
      </w:tr>
      <w:tr w:rsidR="001A3599" w:rsidRPr="00615B7D" w14:paraId="302A3D7D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1F3133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OC10062168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535BBF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1 ± 0.18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977C98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3 ± 0.30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37BADC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AC7057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8</w:t>
            </w:r>
          </w:p>
        </w:tc>
      </w:tr>
      <w:tr w:rsidR="001A3599" w:rsidRPr="00615B7D" w14:paraId="6632B078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F85BD46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2R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28BB109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26 ± 0.39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B78CC8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64 ± 0.473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44BE03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DE5712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1</w:t>
            </w:r>
          </w:p>
        </w:tc>
      </w:tr>
      <w:tr w:rsidR="001A3599" w:rsidRPr="00615B7D" w14:paraId="38B5B420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1A8DA90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TA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5D5A08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09 ± 0.26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F7C293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43 ± 0.44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94527F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D1A658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1A3599" w:rsidRPr="00615B7D" w14:paraId="5A8F16B5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DCBFF6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T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612BD3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5 ± 0.09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7F268F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17 ± 0.32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9B167C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5E62E6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1A3599" w:rsidRPr="00615B7D" w14:paraId="64D8861C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E67102B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MIF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12E4297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6 ± 0.06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617D75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2 ± 0.045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BAD941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5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D168AD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0</w:t>
            </w:r>
          </w:p>
        </w:tc>
      </w:tr>
      <w:tr w:rsidR="001A3599" w:rsidRPr="00615B7D" w14:paraId="1E970156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19DC8B2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NAMPT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D293D6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4 ± 0.08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225E2C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5 ± 0.08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27A9D7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4F8245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8</w:t>
            </w:r>
          </w:p>
        </w:tc>
      </w:tr>
      <w:tr w:rsidR="001A3599" w:rsidRPr="00615B7D" w14:paraId="2E8AE6C5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21B1104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SPP1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36898F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8 ± 0.22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EC07B9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11 ± 0.222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9523D7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30D4133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9</w:t>
            </w:r>
          </w:p>
        </w:tc>
      </w:tr>
      <w:tr w:rsidR="001A3599" w:rsidRPr="00615B7D" w14:paraId="3BBCD82B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1C3D19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GFB2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704D276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2 ± 0.25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AEEBE6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76 ± 0.207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40ADFE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00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03CE8D5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1A3599" w:rsidRPr="00615B7D" w14:paraId="2D5CEC35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6BDCA94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NF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A1179A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21 ± 0.29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B74554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8 ± 0.258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8F96B2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41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3916F04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4</w:t>
            </w:r>
          </w:p>
        </w:tc>
      </w:tr>
      <w:tr w:rsidR="001A3599" w:rsidRPr="00615B7D" w14:paraId="536066A1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0DE7B8D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NFRSF11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5236C94E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5 ± 0.24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AD5A38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0 ± 0.290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0F05FD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12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099B27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81</w:t>
            </w:r>
          </w:p>
        </w:tc>
      </w:tr>
      <w:tr w:rsidR="001A3599" w:rsidRPr="00615B7D" w14:paraId="3CA036F6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44E21CE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NFSF13B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3473A438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74 ± 0.49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36FBDA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8 ± 0.169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0CB8A2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−0.34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B80F0BD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6</w:t>
            </w:r>
          </w:p>
        </w:tc>
      </w:tr>
      <w:tr w:rsidR="001A3599" w:rsidRPr="00615B7D" w14:paraId="7E298D42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969587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NFSF4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0973AE57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8 ± 0.24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5F402AB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50 ± 0.444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D17236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BB5F29F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7</w:t>
            </w:r>
          </w:p>
        </w:tc>
      </w:tr>
      <w:tr w:rsidR="001A3599" w:rsidRPr="00615B7D" w14:paraId="6AE260F8" w14:textId="77777777" w:rsidTr="003A09EC">
        <w:trPr>
          <w:trHeight w:val="320"/>
        </w:trPr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B1D1277" w14:textId="77777777" w:rsidR="001A3599" w:rsidRPr="00615B7D" w:rsidRDefault="001A3599" w:rsidP="003A09E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1287" w:type="pct"/>
            <w:shd w:val="clear" w:color="auto" w:fill="auto"/>
            <w:noWrap/>
            <w:vAlign w:val="bottom"/>
            <w:hideMark/>
          </w:tcPr>
          <w:p w14:paraId="455A31E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8 ± 0.13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03845A1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6 ± 0.154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9D3F08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2BE557C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3</w:t>
            </w:r>
          </w:p>
        </w:tc>
      </w:tr>
    </w:tbl>
    <w:p w14:paraId="09AEEBA7" w14:textId="77777777" w:rsidR="001A3599" w:rsidRDefault="001A3599" w:rsidP="001A3599">
      <w:pPr>
        <w:rPr>
          <w:rFonts w:ascii="Arial" w:hAnsi="Arial" w:cs="Arial"/>
          <w:sz w:val="20"/>
          <w:szCs w:val="20"/>
        </w:rPr>
      </w:pPr>
    </w:p>
    <w:p w14:paraId="16932C54" w14:textId="77777777" w:rsidR="001A3599" w:rsidRDefault="001A3599" w:rsidP="001A3599">
      <w:pPr>
        <w:rPr>
          <w:rFonts w:ascii="Arial" w:hAnsi="Arial" w:cs="Arial"/>
          <w:sz w:val="20"/>
          <w:szCs w:val="20"/>
        </w:rPr>
      </w:pPr>
    </w:p>
    <w:p w14:paraId="27185102" w14:textId="77777777" w:rsidR="001A3599" w:rsidRPr="00615B7D" w:rsidRDefault="001A3599" w:rsidP="001A3599">
      <w:pPr>
        <w:rPr>
          <w:rFonts w:ascii="Arial" w:hAnsi="Arial" w:cs="Arial"/>
          <w:sz w:val="20"/>
          <w:szCs w:val="20"/>
        </w:rPr>
      </w:pPr>
      <w:r w:rsidRPr="002C13E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S4</w:t>
      </w:r>
      <w:r w:rsidRPr="002C13E5">
        <w:rPr>
          <w:rFonts w:ascii="Arial" w:hAnsi="Arial" w:cs="Arial"/>
          <w:b/>
          <w:bCs/>
          <w:sz w:val="20"/>
          <w:szCs w:val="20"/>
        </w:rPr>
        <w:t>.</w:t>
      </w:r>
      <w:r w:rsidRPr="00615B7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ean, standard error of the mean (SEM), Log2 Fold-change and P-values for all features measured in lung slices overexpressing GFP or Substance P (SP), and treated with vehicle or </w:t>
      </w:r>
      <w:r w:rsidRPr="005503BD">
        <w:rPr>
          <w:rFonts w:ascii="Arial" w:hAnsi="Arial" w:cs="Arial"/>
          <w:sz w:val="20"/>
          <w:szCs w:val="20"/>
        </w:rPr>
        <w:t xml:space="preserve">NF-kβ inhibitor Bay 11-7082 </w:t>
      </w:r>
      <w:r>
        <w:rPr>
          <w:rFonts w:ascii="Arial" w:hAnsi="Arial" w:cs="Arial"/>
          <w:sz w:val="20"/>
          <w:szCs w:val="20"/>
        </w:rPr>
        <w:t>(</w:t>
      </w:r>
      <w:r w:rsidRPr="005503BD">
        <w:rPr>
          <w:rFonts w:ascii="Arial" w:hAnsi="Arial" w:cs="Arial"/>
          <w:sz w:val="20"/>
          <w:szCs w:val="20"/>
        </w:rPr>
        <w:t>10 µM</w:t>
      </w:r>
      <w:r>
        <w:rPr>
          <w:rFonts w:ascii="Arial" w:hAnsi="Arial" w:cs="Arial"/>
          <w:sz w:val="20"/>
          <w:szCs w:val="20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1190"/>
        <w:gridCol w:w="1190"/>
        <w:gridCol w:w="1190"/>
        <w:gridCol w:w="1191"/>
        <w:gridCol w:w="565"/>
        <w:gridCol w:w="626"/>
      </w:tblGrid>
      <w:tr w:rsidR="001A3599" w:rsidRPr="00615B7D" w14:paraId="1AA3E4D2" w14:textId="77777777" w:rsidTr="003A09EC">
        <w:trPr>
          <w:trHeight w:val="432"/>
        </w:trPr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87FEF" w14:textId="77777777" w:rsidR="001A3599" w:rsidRPr="00615B7D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0D53A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FP+vehicle</w:t>
            </w:r>
            <w:proofErr w:type="spellEnd"/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ean ± SEM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175F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+vehicl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A5062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FP+Ba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A944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Bay</w:t>
            </w:r>
            <w:proofErr w:type="spellEnd"/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ean ± SEM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1636FEA6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lue</w:t>
            </w:r>
            <w:r w:rsidRPr="007350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6D3E924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lue</w:t>
            </w:r>
            <w:r w:rsidRPr="007350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A3599" w:rsidRPr="00615B7D" w14:paraId="50C578FE" w14:textId="77777777" w:rsidTr="003A09EC">
        <w:trPr>
          <w:trHeight w:val="432"/>
        </w:trPr>
        <w:tc>
          <w:tcPr>
            <w:tcW w:w="17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8DFE7E" w14:textId="77777777" w:rsidR="001A3599" w:rsidRPr="00946522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C5AC intensity in airways (arbitrary unit)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68F614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5.485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4.211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6BB5099F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2.638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4.725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1B3F06FC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0.637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4.724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FBAC84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9.824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4.724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vAlign w:val="center"/>
          </w:tcPr>
          <w:p w14:paraId="61161BEB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2839E9A7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2</w:t>
            </w:r>
          </w:p>
        </w:tc>
      </w:tr>
      <w:tr w:rsidR="001A3599" w:rsidRPr="00615B7D" w14:paraId="268182F2" w14:textId="77777777" w:rsidTr="003A09EC">
        <w:trPr>
          <w:trHeight w:val="432"/>
        </w:trPr>
        <w:tc>
          <w:tcPr>
            <w:tcW w:w="1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F937F" w14:textId="77777777" w:rsidR="001A3599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C5B intensity in airways (arbitrary unit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A4634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6.822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.082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5B41547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5.459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3.939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8A11D35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1.617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.67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A60FB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3.035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4.782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35975826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42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0A1D70EA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1A3599" w:rsidRPr="00615B7D" w14:paraId="40E2E564" w14:textId="77777777" w:rsidTr="003A09EC">
        <w:trPr>
          <w:trHeight w:val="432"/>
        </w:trPr>
        <w:tc>
          <w:tcPr>
            <w:tcW w:w="1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951C2" w14:textId="77777777" w:rsidR="001A3599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350A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L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mRNA abundance (arbitrary unit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26322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67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182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871D929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879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228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2A4AA27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116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29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04CBE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145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194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3C2D062A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26525DBD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4</w:t>
            </w:r>
          </w:p>
        </w:tc>
      </w:tr>
      <w:tr w:rsidR="001A3599" w:rsidRPr="00615B7D" w14:paraId="1F662B65" w14:textId="77777777" w:rsidTr="003A09EC">
        <w:trPr>
          <w:trHeight w:val="432"/>
        </w:trPr>
        <w:tc>
          <w:tcPr>
            <w:tcW w:w="17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6FCFA" w14:textId="77777777" w:rsidR="001A3599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L10 protein concentration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mL) in spent media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3DFE1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0.432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433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7DD0AB80" w14:textId="77777777" w:rsidR="001A3599" w:rsidRPr="00615B7D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9.321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394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49505BDD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9.460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510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10B9F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9.856 </w:t>
            </w:r>
            <w:r w:rsidRPr="00615B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0.50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vAlign w:val="center"/>
          </w:tcPr>
          <w:p w14:paraId="1687A08A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6C269670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1A3599" w:rsidRPr="00615B7D" w14:paraId="4FD82F87" w14:textId="77777777" w:rsidTr="003A09EC">
        <w:trPr>
          <w:trHeight w:val="432"/>
        </w:trPr>
        <w:tc>
          <w:tcPr>
            <w:tcW w:w="17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9B79F7" w14:textId="77777777" w:rsidR="001A3599" w:rsidRPr="002C13E5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C13E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2C13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ired</w:t>
            </w:r>
            <w:proofErr w:type="spellEnd"/>
            <w:r w:rsidRPr="002C13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T-test GPF-vehicle vs. SP-vehicle</w:t>
            </w:r>
          </w:p>
          <w:p w14:paraId="40A2BC04" w14:textId="77777777" w:rsidR="001A3599" w:rsidRDefault="001A3599" w:rsidP="003A09E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C13E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2C13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ired</w:t>
            </w:r>
            <w:proofErr w:type="spellEnd"/>
            <w:r w:rsidRPr="002C13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T-test GFP-Bay vs. SP-Bay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13C3A3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17452A6B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53791B6B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1DBBD3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vAlign w:val="center"/>
          </w:tcPr>
          <w:p w14:paraId="57BB7354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4D444A03" w14:textId="77777777" w:rsidR="001A3599" w:rsidRDefault="001A3599" w:rsidP="003A09E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3A43119" w14:textId="77777777" w:rsidR="001A3599" w:rsidRPr="00615B7D" w:rsidRDefault="001A3599" w:rsidP="001A3599">
      <w:pPr>
        <w:rPr>
          <w:rFonts w:ascii="Arial" w:hAnsi="Arial" w:cs="Arial"/>
          <w:sz w:val="20"/>
          <w:szCs w:val="20"/>
        </w:rPr>
      </w:pPr>
    </w:p>
    <w:p w14:paraId="3CFC6ADE" w14:textId="77777777" w:rsidR="001A3599" w:rsidRPr="00FD5848" w:rsidRDefault="001A3599" w:rsidP="001A359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Arial" w:hAnsi="Arial" w:cs="Arial"/>
          <w:b/>
          <w:color w:val="000000" w:themeColor="text1"/>
        </w:rPr>
      </w:pPr>
    </w:p>
    <w:p w14:paraId="3A9C97DF" w14:textId="77777777"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599"/>
    <w:rsid w:val="001A3599"/>
    <w:rsid w:val="002B7413"/>
    <w:rsid w:val="00C87575"/>
    <w:rsid w:val="00CE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C4698"/>
  <w15:docId w15:val="{AD60902F-27FA-7B45-956E-F4BE675D1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599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7</Words>
  <Characters>5229</Characters>
  <Application>Microsoft Office Word</Application>
  <DocSecurity>0</DocSecurity>
  <Lines>43</Lines>
  <Paragraphs>12</Paragraphs>
  <ScaleCrop>false</ScaleCrop>
  <Company>Microsoft</Company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Leah Reznikov</cp:lastModifiedBy>
  <cp:revision>2</cp:revision>
  <dcterms:created xsi:type="dcterms:W3CDTF">2021-01-29T14:17:00Z</dcterms:created>
  <dcterms:modified xsi:type="dcterms:W3CDTF">2021-01-29T14:17:00Z</dcterms:modified>
</cp:coreProperties>
</file>